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633" w:type="dxa"/>
        <w:tblInd w:w="426" w:type="dxa"/>
        <w:tblLook w:val="04A0" w:firstRow="1" w:lastRow="0" w:firstColumn="1" w:lastColumn="0" w:noHBand="0" w:noVBand="1"/>
      </w:tblPr>
      <w:tblGrid>
        <w:gridCol w:w="1276"/>
        <w:gridCol w:w="4253"/>
        <w:gridCol w:w="490"/>
        <w:gridCol w:w="338"/>
        <w:gridCol w:w="1086"/>
        <w:gridCol w:w="48"/>
        <w:gridCol w:w="117"/>
        <w:gridCol w:w="639"/>
        <w:gridCol w:w="591"/>
        <w:gridCol w:w="388"/>
        <w:gridCol w:w="768"/>
        <w:gridCol w:w="54"/>
        <w:gridCol w:w="103"/>
        <w:gridCol w:w="995"/>
        <w:gridCol w:w="400"/>
        <w:gridCol w:w="936"/>
        <w:gridCol w:w="151"/>
      </w:tblGrid>
      <w:tr w:rsidR="0012102D" w:rsidRPr="0072353A" w14:paraId="7EF56B5A" w14:textId="4E55F42D" w:rsidTr="00F32300">
        <w:trPr>
          <w:gridAfter w:val="1"/>
          <w:wAfter w:w="151" w:type="dxa"/>
          <w:trHeight w:val="540"/>
        </w:trPr>
        <w:tc>
          <w:tcPr>
            <w:tcW w:w="12482" w:type="dxa"/>
            <w:gridSpan w:val="16"/>
            <w:tcBorders>
              <w:top w:val="single" w:sz="12" w:space="0" w:color="000000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285306C" w14:textId="63D58D5B" w:rsidR="0012102D" w:rsidRDefault="0012102D" w:rsidP="00F261C4">
            <w:pPr>
              <w:widowControl/>
              <w:jc w:val="left"/>
              <w:rPr>
                <w:rFonts w:ascii="Cambria" w:hAnsi="Cambria"/>
                <w:b/>
                <w:bCs/>
                <w:color w:val="212121"/>
              </w:rPr>
            </w:pPr>
            <w:r w:rsidRPr="0012102D">
              <w:rPr>
                <w:rFonts w:ascii="Cambria" w:hAnsi="Cambria" w:hint="eastAsia"/>
                <w:b/>
                <w:bCs/>
                <w:color w:val="212121"/>
              </w:rPr>
              <w:t xml:space="preserve">Supplementary Table 5. 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Sensitivity analysis of </w:t>
            </w:r>
            <w:r>
              <w:rPr>
                <w:rFonts w:ascii="Cambria" w:hAnsi="Cambria" w:hint="eastAsia"/>
                <w:b/>
                <w:bCs/>
                <w:color w:val="212121"/>
              </w:rPr>
              <w:t>p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>lasma metabolites</w:t>
            </w:r>
            <w:r>
              <w:rPr>
                <w:rFonts w:ascii="Cambria" w:hAnsi="Cambria"/>
                <w:b/>
                <w:bCs/>
                <w:color w:val="212121"/>
              </w:rPr>
              <w:t xml:space="preserve"> and </w:t>
            </w:r>
            <w:r>
              <w:rPr>
                <w:rFonts w:ascii="Cambria" w:hAnsi="Cambria" w:hint="eastAsia"/>
                <w:b/>
                <w:bCs/>
                <w:color w:val="212121"/>
              </w:rPr>
              <w:t>s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 xml:space="preserve">arcopenia-related </w:t>
            </w:r>
            <w:r>
              <w:rPr>
                <w:rFonts w:ascii="Cambria" w:hAnsi="Cambria"/>
                <w:b/>
                <w:bCs/>
                <w:color w:val="212121"/>
              </w:rPr>
              <w:t>t</w:t>
            </w:r>
            <w:r w:rsidRPr="00674A20">
              <w:rPr>
                <w:rFonts w:ascii="Cambria" w:hAnsi="Cambria"/>
                <w:b/>
                <w:bCs/>
                <w:color w:val="212121"/>
              </w:rPr>
              <w:t>raits</w:t>
            </w:r>
            <w:r>
              <w:rPr>
                <w:rFonts w:hint="eastAsia"/>
              </w:rPr>
              <w:t xml:space="preserve"> </w:t>
            </w:r>
            <w:r w:rsidRPr="0012102D">
              <w:rPr>
                <w:rFonts w:ascii="Cambria" w:hAnsi="Cambria" w:hint="eastAsia"/>
                <w:b/>
                <w:bCs/>
                <w:color w:val="212121"/>
              </w:rPr>
              <w:t>as metabolites is the outcome.</w:t>
            </w:r>
          </w:p>
        </w:tc>
      </w:tr>
      <w:tr w:rsidR="00DC7465" w:rsidRPr="0072353A" w14:paraId="3879C92B" w14:textId="5A9F836A" w:rsidTr="0012102D">
        <w:trPr>
          <w:gridAfter w:val="1"/>
          <w:wAfter w:w="151" w:type="dxa"/>
          <w:trHeight w:val="323"/>
        </w:trPr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3020505" w14:textId="5FA918A5" w:rsidR="00F261C4" w:rsidRPr="0072353A" w:rsidRDefault="00F261C4" w:rsidP="0072353A">
            <w:pPr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Exposures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F877871" w14:textId="58FAE9A8" w:rsidR="00F261C4" w:rsidRPr="0072353A" w:rsidRDefault="00F261C4" w:rsidP="00F261C4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Outcomes</w:t>
            </w:r>
          </w:p>
        </w:tc>
        <w:tc>
          <w:tcPr>
            <w:tcW w:w="4465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669A5B2" w14:textId="04730E7B" w:rsidR="00F261C4" w:rsidRPr="00F261C4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F261C4">
              <w:rPr>
                <w:rFonts w:ascii="Cambria" w:hAnsi="Cambria"/>
                <w:b/>
                <w:bCs/>
                <w:color w:val="212121"/>
              </w:rPr>
              <w:t>Heterogeneity test</w:t>
            </w:r>
          </w:p>
        </w:tc>
        <w:tc>
          <w:tcPr>
            <w:tcW w:w="248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4814DBA" w14:textId="718B34BC" w:rsidR="00F261C4" w:rsidRPr="00D472CC" w:rsidRDefault="00D472CC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/>
                <w:b/>
                <w:bCs/>
                <w:color w:val="212121"/>
              </w:rPr>
              <w:t>Pleiotropy test</w:t>
            </w:r>
          </w:p>
        </w:tc>
      </w:tr>
      <w:tr w:rsidR="00DC7465" w:rsidRPr="00D472CC" w14:paraId="7AE44B1C" w14:textId="77777777" w:rsidTr="0012102D">
        <w:trPr>
          <w:gridAfter w:val="1"/>
          <w:wAfter w:w="151" w:type="dxa"/>
          <w:trHeight w:val="323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E78F994" w14:textId="77777777" w:rsidR="00F261C4" w:rsidRPr="0072353A" w:rsidRDefault="00F261C4" w:rsidP="007235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20B8F7C" w14:textId="77777777" w:rsidR="00F261C4" w:rsidRPr="0072353A" w:rsidRDefault="00F261C4" w:rsidP="0072353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79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57CD0E05" w14:textId="6C221486" w:rsidR="00F261C4" w:rsidRPr="00D472CC" w:rsidRDefault="00F261C4" w:rsidP="00804807">
            <w:pPr>
              <w:widowControl/>
              <w:ind w:firstLineChars="150" w:firstLine="315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I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VW</w:t>
            </w:r>
          </w:p>
        </w:tc>
        <w:tc>
          <w:tcPr>
            <w:tcW w:w="161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A0E4719" w14:textId="46333F22" w:rsidR="00F261C4" w:rsidRPr="00D472CC" w:rsidRDefault="00F261C4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 w:rsidRPr="00D472CC">
              <w:rPr>
                <w:rFonts w:ascii="Cambria" w:hAnsi="Cambria" w:hint="eastAsia"/>
                <w:b/>
                <w:bCs/>
                <w:color w:val="212121"/>
              </w:rPr>
              <w:t>M</w:t>
            </w:r>
            <w:r w:rsidRPr="00D472CC">
              <w:rPr>
                <w:rFonts w:ascii="Cambria" w:hAnsi="Cambria"/>
                <w:b/>
                <w:bCs/>
                <w:color w:val="212121"/>
              </w:rPr>
              <w:t>R-E</w:t>
            </w:r>
            <w:r w:rsidRPr="00D472CC">
              <w:rPr>
                <w:rFonts w:ascii="Cambria" w:hAnsi="Cambria" w:hint="eastAsia"/>
                <w:b/>
                <w:bCs/>
                <w:color w:val="212121"/>
              </w:rPr>
              <w:t>gger</w:t>
            </w:r>
          </w:p>
        </w:tc>
        <w:tc>
          <w:tcPr>
            <w:tcW w:w="3256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00709A83" w14:textId="65A4FB69" w:rsidR="00F261C4" w:rsidRPr="00D472CC" w:rsidRDefault="00804807" w:rsidP="0072353A">
            <w:pPr>
              <w:widowControl/>
              <w:jc w:val="center"/>
              <w:rPr>
                <w:rFonts w:ascii="Cambria" w:hAnsi="Cambria"/>
                <w:b/>
                <w:bCs/>
                <w:color w:val="212121"/>
              </w:rPr>
            </w:pPr>
            <w:r>
              <w:rPr>
                <w:rFonts w:ascii="Cambria" w:hAnsi="Cambria"/>
                <w:b/>
                <w:bCs/>
                <w:color w:val="212121"/>
              </w:rPr>
              <w:t xml:space="preserve">      </w:t>
            </w:r>
            <w:r w:rsidR="00F261C4" w:rsidRPr="00D472CC">
              <w:rPr>
                <w:rFonts w:ascii="Cambria" w:hAnsi="Cambria"/>
                <w:b/>
                <w:bCs/>
                <w:color w:val="212121"/>
              </w:rPr>
              <w:t>MR-Egger intercept</w:t>
            </w:r>
          </w:p>
        </w:tc>
      </w:tr>
      <w:tr w:rsidR="002C7D37" w:rsidRPr="0072353A" w14:paraId="0430088D" w14:textId="5F8FB8B4" w:rsidTr="0012102D">
        <w:trPr>
          <w:trHeight w:val="323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244C8A" w14:textId="211B8743" w:rsidR="008723DC" w:rsidRPr="0072353A" w:rsidRDefault="008723DC" w:rsidP="008723DC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39912E4" w14:textId="027D919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7276769D" w14:textId="75D0E754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5B1514E" w14:textId="6A47773A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80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E89094F" w14:textId="52B5D3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Q</w:t>
            </w:r>
          </w:p>
        </w:tc>
        <w:tc>
          <w:tcPr>
            <w:tcW w:w="1904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A36EBB9" w14:textId="24873586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17FDF1C0" w14:textId="721D11B2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8723DC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487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14:paraId="27ADACF4" w14:textId="603CC675" w:rsidR="008723DC" w:rsidRPr="0072353A" w:rsidRDefault="008723DC" w:rsidP="008723D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pval</w:t>
            </w:r>
            <w:proofErr w:type="spellEnd"/>
          </w:p>
        </w:tc>
      </w:tr>
      <w:tr w:rsidR="009E0B9A" w:rsidRPr="00D472CC" w14:paraId="66180C72" w14:textId="5E194244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B439" w14:textId="201CFB21" w:rsidR="009E0B9A" w:rsidRPr="008723D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B836" w14:textId="287624D0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leoyl-linoleoyl-glycerol (18:1/18:2) [2]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D0B9" w14:textId="67CE6FCA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9.8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32A1" w14:textId="31463590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D3A35" w14:textId="00F69F1E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95.80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ED66E" w14:textId="27882914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4DEE6" w14:textId="632A545D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0B9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5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01A46" w14:textId="102547E6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0B9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9E0B9A" w:rsidRPr="00D472CC" w14:paraId="45363A06" w14:textId="26CCB4AA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6B06" w14:textId="12DAF3A3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09773" w14:textId="7A08EFA5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-palmitoyl-sphingosine to N-stearoyl-sphingosine rati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018D" w14:textId="5C93A252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9.4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51D7" w14:textId="69D72FEC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F9A38" w14:textId="624A2D5D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9.31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C2C96" w14:textId="25738FDC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752F4" w14:textId="60607C2C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0B9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05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B14E" w14:textId="271F6798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9E0B9A" w:rsidRPr="00D472CC" w14:paraId="1E77F741" w14:textId="0B0DC51F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DAC9" w14:textId="74C1751A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22C5C" w14:textId="14731A5A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enzoate to oleoyl-linoleoyl-glycerol (18:1 to 18:2) [2] ratio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8903" w14:textId="639D40EE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7.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E56C" w14:textId="3F99EC86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E35F5" w14:textId="2CAE16C4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85.33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BAB0" w14:textId="43F2EB81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EE51A" w14:textId="700C148F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0B9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0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FEA30" w14:textId="189D7EA3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 w:rsidR="009E0B9A" w:rsidRPr="00D472CC" w14:paraId="48DD1910" w14:textId="617DBA72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05D8" w14:textId="3CB64BD3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1EF6" w14:textId="14151587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-acetylneuraminate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A7FF" w14:textId="396445DB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6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B94E" w14:textId="05DFA546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ACBF" w14:textId="37D40855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6.02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D2D5" w14:textId="7931CB68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31F1B" w14:textId="7BF39820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E0B9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6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69F13" w14:textId="136B6C1A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74</w:t>
            </w:r>
          </w:p>
        </w:tc>
      </w:tr>
      <w:tr w:rsidR="009E0B9A" w:rsidRPr="00D472CC" w14:paraId="0BCD14B4" w14:textId="0EF178D1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9E43" w14:textId="0639B421" w:rsidR="009E0B9A" w:rsidRPr="008723D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71E" w14:textId="184F5391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-(1-enyl-palmitoyl)-2-oleoyl-gpc (p-16:0/18:1)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54E9" w14:textId="6018D63C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4328" w14:textId="0FD0B976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9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44148" w14:textId="3F2606C8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9226D" w14:textId="58488968" w:rsidR="009E0B9A" w:rsidRPr="00D472CC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47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7D13" w14:textId="0C5A641D" w:rsidR="009E0B9A" w:rsidRPr="00D472CC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20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4A664" w14:textId="3144659E" w:rsidR="009E0B9A" w:rsidRPr="00D472CC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 w:rsidR="009E0B9A" w:rsidRPr="00D472CC" w14:paraId="2D6260B0" w14:textId="0D603A93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E5DA" w14:textId="113F0A48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B954" w14:textId="672DE3B0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Oleoyl </w:t>
            </w:r>
            <w:proofErr w:type="spellStart"/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thanolamide</w:t>
            </w:r>
            <w:proofErr w:type="spellEnd"/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C340" w14:textId="144BB02D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9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25249" w14:textId="3B658945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 w:rsid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93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5A70" w14:textId="3EE97918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7.99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6310" w14:textId="1B2EDF42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A433D" w14:textId="6BB3D262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0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3D0A0" w14:textId="54397ABA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</w:tr>
      <w:tr w:rsidR="009E0B9A" w:rsidRPr="00D472CC" w14:paraId="563921C1" w14:textId="70575EF1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1E80" w14:textId="3A7A1538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D0D2" w14:textId="4EFE0B3F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proofErr w:type="spellStart"/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icosenoate</w:t>
            </w:r>
            <w:proofErr w:type="spellEnd"/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(20:1)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C43C" w14:textId="346DF4B8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0.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F142" w14:textId="01CD63B1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16B68" w14:textId="494A752F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9.52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26D58" w14:textId="6836682B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9867D" w14:textId="7F72D679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36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23511" w14:textId="12419379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B7092B" w:rsidRPr="00D472CC" w14:paraId="0FD6D00C" w14:textId="1B1AAE36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D9BA" w14:textId="64768E1F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B500" w14:textId="777BB034" w:rsidR="00B7092B" w:rsidRPr="00B7092B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rotene diol (3)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58136" w14:textId="6264E29A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6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E803" w14:textId="4D494EB7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36413" w14:textId="4BEC87F1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2.45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31475" w14:textId="1F158085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8107" w14:textId="5E0D217B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41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09B5" w14:textId="5FA762EB" w:rsidR="00B7092B" w:rsidRPr="0072353A" w:rsidRDefault="00B7092B" w:rsidP="00B7092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9E0B9A" w:rsidRPr="00D472CC" w14:paraId="795C08E3" w14:textId="55735884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8226B" w14:textId="21139DE0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D3657" w14:textId="38728E69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rotenoid levels (cryptoxanthin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8EC8" w14:textId="429383E7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2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6D11" w14:textId="068C97AB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1</w:t>
            </w:r>
            <w:r w:rsid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F9EC" w14:textId="08F25447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25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96EC" w14:textId="5AC2A84A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9A73" w14:textId="716054BA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1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7B225" w14:textId="1499E66E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9E0B9A" w:rsidRPr="00D472CC" w14:paraId="4D8C2CA0" w14:textId="15FCA678" w:rsidTr="0012102D">
        <w:trPr>
          <w:gridAfter w:val="1"/>
          <w:wAfter w:w="151" w:type="dxa"/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DDF2" w14:textId="1A38825D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4C13" w14:textId="049AD4EC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rotene diol (2)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79D4" w14:textId="2010E81A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.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F767B" w14:textId="54BB6C7F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3CED" w14:textId="43AB44A3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.48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2DD6" w14:textId="30171048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A2723" w14:textId="4C1142DD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07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F55B" w14:textId="74F5D432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.</w:t>
            </w:r>
            <w:r w:rsid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9E0B9A" w:rsidRPr="00D472CC" w14:paraId="7A4782CF" w14:textId="6412F411" w:rsidTr="0012102D">
        <w:trPr>
          <w:gridAfter w:val="1"/>
          <w:wAfter w:w="151" w:type="dxa"/>
          <w:trHeight w:val="285"/>
        </w:trPr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CF7CE20" w14:textId="4426F42C" w:rsidR="009E0B9A" w:rsidRPr="0072353A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9AB9B61" w14:textId="2D8C9B6C" w:rsidR="009E0B9A" w:rsidRPr="00B7092B" w:rsidRDefault="009E0B9A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rotene diol (1) levels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74DEE2" w14:textId="7920DD91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9976DAC" w14:textId="2F621313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575D10" w14:textId="432ED8A0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7.57</w:t>
            </w:r>
          </w:p>
        </w:tc>
        <w:tc>
          <w:tcPr>
            <w:tcW w:w="121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F9A1923" w14:textId="43C9891F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498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5C323F7" w14:textId="73A5EB71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B7092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0.0046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2A2EBB" w14:textId="6525E013" w:rsidR="009E0B9A" w:rsidRPr="0072353A" w:rsidRDefault="00B7092B" w:rsidP="009E0B9A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</w:tr>
    </w:tbl>
    <w:p w14:paraId="351C9C4A" w14:textId="7C828BD1" w:rsidR="008E2A91" w:rsidRPr="0072353A" w:rsidRDefault="008E2A91" w:rsidP="0072353A">
      <w:pPr>
        <w:rPr>
          <w:rFonts w:hint="eastAsia"/>
        </w:rPr>
      </w:pPr>
    </w:p>
    <w:sectPr w:rsidR="008E2A91" w:rsidRPr="0072353A" w:rsidSect="000F1769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7E4D10" w14:textId="77777777" w:rsidR="00087E4A" w:rsidRDefault="00087E4A" w:rsidP="00D75C25">
      <w:pPr>
        <w:rPr>
          <w:rFonts w:hint="eastAsia"/>
        </w:rPr>
      </w:pPr>
      <w:r>
        <w:separator/>
      </w:r>
    </w:p>
  </w:endnote>
  <w:endnote w:type="continuationSeparator" w:id="0">
    <w:p w14:paraId="6FBC3194" w14:textId="77777777" w:rsidR="00087E4A" w:rsidRDefault="00087E4A" w:rsidP="00D75C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84BB27" w14:textId="77777777" w:rsidR="00087E4A" w:rsidRDefault="00087E4A" w:rsidP="00D75C25">
      <w:pPr>
        <w:rPr>
          <w:rFonts w:hint="eastAsia"/>
        </w:rPr>
      </w:pPr>
      <w:r>
        <w:separator/>
      </w:r>
    </w:p>
  </w:footnote>
  <w:footnote w:type="continuationSeparator" w:id="0">
    <w:p w14:paraId="7755DDB9" w14:textId="77777777" w:rsidR="00087E4A" w:rsidRDefault="00087E4A" w:rsidP="00D75C25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B9DFFE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EDF995" w14:textId="77777777" w:rsidR="00DC7465" w:rsidRDefault="00DC7465" w:rsidP="00DC7465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6C0"/>
    <w:rsid w:val="00011BC5"/>
    <w:rsid w:val="00087E4A"/>
    <w:rsid w:val="000C1F60"/>
    <w:rsid w:val="000F1769"/>
    <w:rsid w:val="001006D8"/>
    <w:rsid w:val="0012102D"/>
    <w:rsid w:val="001A6CC0"/>
    <w:rsid w:val="002057D8"/>
    <w:rsid w:val="00237FA2"/>
    <w:rsid w:val="00256E39"/>
    <w:rsid w:val="002C7D37"/>
    <w:rsid w:val="003079F4"/>
    <w:rsid w:val="00354AE7"/>
    <w:rsid w:val="00391E0D"/>
    <w:rsid w:val="003B738D"/>
    <w:rsid w:val="003C5773"/>
    <w:rsid w:val="00452EEF"/>
    <w:rsid w:val="00534765"/>
    <w:rsid w:val="005B72F8"/>
    <w:rsid w:val="00670CBD"/>
    <w:rsid w:val="00674A20"/>
    <w:rsid w:val="0072353A"/>
    <w:rsid w:val="007524F0"/>
    <w:rsid w:val="00804807"/>
    <w:rsid w:val="00844C1E"/>
    <w:rsid w:val="008723DC"/>
    <w:rsid w:val="008E2A91"/>
    <w:rsid w:val="0091794A"/>
    <w:rsid w:val="0094137F"/>
    <w:rsid w:val="009440BA"/>
    <w:rsid w:val="00974680"/>
    <w:rsid w:val="00983A47"/>
    <w:rsid w:val="009E0B9A"/>
    <w:rsid w:val="009F3556"/>
    <w:rsid w:val="00A436C0"/>
    <w:rsid w:val="00A7752F"/>
    <w:rsid w:val="00B7092B"/>
    <w:rsid w:val="00B80E1B"/>
    <w:rsid w:val="00C31BB0"/>
    <w:rsid w:val="00C456C9"/>
    <w:rsid w:val="00D04B73"/>
    <w:rsid w:val="00D10D43"/>
    <w:rsid w:val="00D472CC"/>
    <w:rsid w:val="00D75C25"/>
    <w:rsid w:val="00DC7465"/>
    <w:rsid w:val="00E005FB"/>
    <w:rsid w:val="00E02E6D"/>
    <w:rsid w:val="00E34A5B"/>
    <w:rsid w:val="00E76670"/>
    <w:rsid w:val="00EA2EFC"/>
    <w:rsid w:val="00EB2C29"/>
    <w:rsid w:val="00F261C4"/>
    <w:rsid w:val="00FB0D86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E38941"/>
  <w15:chartTrackingRefBased/>
  <w15:docId w15:val="{07C82101-ECC8-40E7-9CB9-E8C9C25D1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atlabel">
    <w:name w:val="stratlabel"/>
    <w:basedOn w:val="a0"/>
    <w:rsid w:val="00011BC5"/>
  </w:style>
  <w:style w:type="character" w:customStyle="1" w:styleId="stratn">
    <w:name w:val="stratn"/>
    <w:basedOn w:val="a0"/>
    <w:rsid w:val="00011BC5"/>
  </w:style>
  <w:style w:type="paragraph" w:styleId="a3">
    <w:name w:val="header"/>
    <w:basedOn w:val="a"/>
    <w:link w:val="a4"/>
    <w:uiPriority w:val="99"/>
    <w:unhideWhenUsed/>
    <w:rsid w:val="00D75C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C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C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C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88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维辉 戚</dc:creator>
  <cp:keywords/>
  <dc:description/>
  <cp:lastModifiedBy>维辉 戚</cp:lastModifiedBy>
  <cp:revision>24</cp:revision>
  <dcterms:created xsi:type="dcterms:W3CDTF">2023-05-05T15:09:00Z</dcterms:created>
  <dcterms:modified xsi:type="dcterms:W3CDTF">2024-08-12T03:43:00Z</dcterms:modified>
</cp:coreProperties>
</file>